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05AAA" w14:textId="77777777" w:rsidR="008E6F49" w:rsidRPr="00741DBE" w:rsidRDefault="008E6F49" w:rsidP="008E6F49">
      <w:pPr>
        <w:spacing w:line="360" w:lineRule="auto"/>
        <w:rPr>
          <w:rFonts w:ascii="Times New Roman" w:hAnsi="Times New Roman"/>
          <w:b/>
          <w:sz w:val="24"/>
        </w:rPr>
      </w:pPr>
      <w:r w:rsidRPr="00741DBE">
        <w:rPr>
          <w:rFonts w:ascii="Times New Roman" w:hAnsi="Times New Roman"/>
          <w:b/>
          <w:sz w:val="24"/>
        </w:rPr>
        <w:t>Supplementary Information</w:t>
      </w:r>
    </w:p>
    <w:tbl>
      <w:tblPr>
        <w:tblpPr w:leftFromText="142" w:rightFromText="142" w:vertAnchor="page" w:horzAnchor="margin" w:tblpY="2975"/>
        <w:tblW w:w="13677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9"/>
        <w:gridCol w:w="1262"/>
        <w:gridCol w:w="1154"/>
        <w:gridCol w:w="1118"/>
        <w:gridCol w:w="921"/>
        <w:gridCol w:w="921"/>
        <w:gridCol w:w="921"/>
        <w:gridCol w:w="922"/>
        <w:gridCol w:w="1099"/>
        <w:gridCol w:w="1100"/>
        <w:gridCol w:w="1100"/>
        <w:gridCol w:w="1100"/>
        <w:gridCol w:w="1100"/>
      </w:tblGrid>
      <w:tr w:rsidR="00741DBE" w:rsidRPr="00741DBE" w14:paraId="36BC40EF" w14:textId="77777777" w:rsidTr="008E6F49">
        <w:trPr>
          <w:trHeight w:val="659"/>
        </w:trPr>
        <w:tc>
          <w:tcPr>
            <w:tcW w:w="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0D50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12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A842E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Titer</w:t>
            </w:r>
          </w:p>
          <w:p w14:paraId="5ABDA97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(CFU/mL)</w:t>
            </w:r>
          </w:p>
        </w:tc>
        <w:tc>
          <w:tcPr>
            <w:tcW w:w="11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BCC8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7A82C9C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goats</w:t>
            </w:r>
          </w:p>
        </w:tc>
        <w:tc>
          <w:tcPr>
            <w:tcW w:w="11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F7D3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No. of</w:t>
            </w:r>
          </w:p>
          <w:p w14:paraId="3624033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total</w:t>
            </w:r>
          </w:p>
          <w:p w14:paraId="1E9D0DBC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death</w:t>
            </w:r>
          </w:p>
        </w:tc>
        <w:tc>
          <w:tcPr>
            <w:tcW w:w="3685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9F38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Death (No. of goats)</w:t>
            </w:r>
          </w:p>
        </w:tc>
        <w:tc>
          <w:tcPr>
            <w:tcW w:w="5499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CEA7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CLA abscesses (No. of goats)</w:t>
            </w:r>
          </w:p>
        </w:tc>
      </w:tr>
      <w:tr w:rsidR="00741DBE" w:rsidRPr="00741DBE" w14:paraId="28F36FE4" w14:textId="77777777" w:rsidTr="008E6F49">
        <w:trPr>
          <w:trHeight w:val="1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3D8E7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50C14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D4657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040BC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050E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1w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6BC3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2w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C059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3w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0F8E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4w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1AB48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Lung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A3D4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Lymph</w:t>
            </w:r>
          </w:p>
          <w:p w14:paraId="7F9DB81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nodes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CD792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Splee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6EE4E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Kidney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8F8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10041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Liver</w:t>
            </w:r>
          </w:p>
        </w:tc>
      </w:tr>
      <w:tr w:rsidR="00741DBE" w:rsidRPr="00741DBE" w14:paraId="13E08D7E" w14:textId="77777777" w:rsidTr="008E6F49">
        <w:trPr>
          <w:trHeight w:val="653"/>
        </w:trPr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5319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8B4A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1x10</w:t>
            </w:r>
            <w:r w:rsidRPr="00741DBE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8.0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65CE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6D92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5CCC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2C12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97E43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22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DC2E9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B0DB4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9A0E8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EE169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602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84875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41DBE" w:rsidRPr="00741DBE" w14:paraId="2F84AA32" w14:textId="77777777" w:rsidTr="008E6F49">
        <w:trPr>
          <w:trHeight w:val="65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0DE36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98360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1x10</w:t>
            </w:r>
            <w:r w:rsidRPr="00741DBE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7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1D7D6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1FE09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A28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79154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F0D65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1B947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DAD9C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A2B31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B164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D4B2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F54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41DBE" w:rsidRPr="00741DBE" w14:paraId="3B48B828" w14:textId="77777777" w:rsidTr="008E6F49">
        <w:trPr>
          <w:trHeight w:val="65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2197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84AF2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1x10</w:t>
            </w:r>
            <w:r w:rsidRPr="00741DBE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6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FCF6C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55434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C0D01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BCF75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8B27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1343A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D85D6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4AB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4395C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94C32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D08D5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41DBE" w:rsidRPr="00741DBE" w14:paraId="0250270D" w14:textId="77777777" w:rsidTr="008E6F49">
        <w:trPr>
          <w:trHeight w:val="65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BC22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749E1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1x10</w:t>
            </w:r>
            <w:r w:rsidRPr="00741DBE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5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1B60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8F52A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20414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5978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2125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4609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8696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EEA0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4A90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2595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49E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41DBE" w:rsidRPr="00741DBE" w14:paraId="00A09547" w14:textId="77777777" w:rsidTr="008E6F49">
        <w:trPr>
          <w:trHeight w:val="65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CD4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E9E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1x10</w:t>
            </w:r>
            <w:r w:rsidRPr="00741DBE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4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099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575A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DB95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5AC55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1247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12FDE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1F6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9940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4015F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55A2E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40D2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41DBE" w:rsidRPr="00741DBE" w14:paraId="7E27E217" w14:textId="77777777" w:rsidTr="008E6F49">
        <w:trPr>
          <w:trHeight w:val="659"/>
        </w:trPr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B883B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0532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41DBE">
              <w:rPr>
                <w:rFonts w:ascii="Times New Roman" w:hAnsi="Times New Roman" w:cs="Times New Roman"/>
                <w:b/>
                <w:bCs/>
                <w:sz w:val="24"/>
              </w:rPr>
              <w:t>Control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1243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7449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0F1E2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2B04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0FF8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07CE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57626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78C8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567D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DE56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7CC8" w14:textId="77777777" w:rsidR="008E6F49" w:rsidRPr="00741DBE" w:rsidRDefault="008E6F49" w:rsidP="008E6F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1DBE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14:paraId="60651155" w14:textId="1C5880A9" w:rsidR="008E6F49" w:rsidRPr="00741DBE" w:rsidRDefault="00B6274F" w:rsidP="008E6F49">
      <w:pPr>
        <w:rPr>
          <w:rFonts w:ascii="Times New Roman" w:hAnsi="Times New Roman"/>
          <w:bCs/>
          <w:sz w:val="24"/>
        </w:rPr>
      </w:pPr>
      <w:r w:rsidRPr="00741DBE">
        <w:rPr>
          <w:rFonts w:ascii="Times New Roman" w:hAnsi="Times New Roman"/>
          <w:b/>
          <w:sz w:val="24"/>
        </w:rPr>
        <w:t>Table</w:t>
      </w:r>
      <w:r w:rsidR="008E6F49" w:rsidRPr="00741DBE">
        <w:rPr>
          <w:rFonts w:ascii="Times New Roman" w:hAnsi="Times New Roman"/>
          <w:b/>
          <w:sz w:val="24"/>
        </w:rPr>
        <w:t xml:space="preserve"> 1. Establishment of a </w:t>
      </w:r>
      <w:r w:rsidR="008E6F49" w:rsidRPr="00741DBE">
        <w:rPr>
          <w:rFonts w:ascii="Times New Roman" w:hAnsi="Times New Roman" w:cs="Times New Roman"/>
          <w:b/>
          <w:i/>
          <w:iCs/>
          <w:sz w:val="24"/>
        </w:rPr>
        <w:t>Corynebacterium pseudotuberculosis</w:t>
      </w:r>
      <w:r w:rsidR="008E6F49" w:rsidRPr="00741DBE">
        <w:rPr>
          <w:rFonts w:ascii="Times New Roman" w:hAnsi="Times New Roman" w:cs="Times New Roman"/>
          <w:b/>
          <w:sz w:val="24"/>
        </w:rPr>
        <w:t xml:space="preserve"> </w:t>
      </w:r>
      <w:r w:rsidR="008E6F49" w:rsidRPr="00741DBE">
        <w:rPr>
          <w:rFonts w:ascii="Times New Roman" w:hAnsi="Times New Roman"/>
          <w:b/>
          <w:sz w:val="24"/>
        </w:rPr>
        <w:t xml:space="preserve">challenge model in goats. </w:t>
      </w:r>
      <w:r w:rsidR="008E6F49" w:rsidRPr="00741DBE">
        <w:rPr>
          <w:rFonts w:ascii="Times New Roman" w:hAnsi="Times New Roman"/>
          <w:bCs/>
          <w:sz w:val="24"/>
        </w:rPr>
        <w:t>Investig</w:t>
      </w:r>
      <w:bookmarkStart w:id="0" w:name="_GoBack"/>
      <w:bookmarkEnd w:id="0"/>
      <w:r w:rsidR="008E6F49" w:rsidRPr="00741DBE">
        <w:rPr>
          <w:rFonts w:ascii="Times New Roman" w:hAnsi="Times New Roman"/>
          <w:bCs/>
          <w:sz w:val="24"/>
        </w:rPr>
        <w:t xml:space="preserve">ation of survival and CLA abscess formation according to the dose of </w:t>
      </w:r>
      <w:r w:rsidRPr="00741DBE">
        <w:rPr>
          <w:rFonts w:ascii="Times New Roman" w:hAnsi="Times New Roman"/>
          <w:bCs/>
          <w:i/>
          <w:iCs/>
          <w:sz w:val="24"/>
        </w:rPr>
        <w:t xml:space="preserve">Corynebacterium </w:t>
      </w:r>
      <w:r w:rsidR="008E6F49" w:rsidRPr="00741DBE">
        <w:rPr>
          <w:rFonts w:ascii="Times New Roman" w:hAnsi="Times New Roman"/>
          <w:bCs/>
          <w:i/>
          <w:iCs/>
          <w:sz w:val="24"/>
        </w:rPr>
        <w:t>pseudotuberculosis</w:t>
      </w:r>
      <w:r w:rsidR="008E6F49" w:rsidRPr="00741DBE">
        <w:rPr>
          <w:rFonts w:ascii="Times New Roman" w:hAnsi="Times New Roman"/>
          <w:bCs/>
          <w:sz w:val="24"/>
        </w:rPr>
        <w:t xml:space="preserve"> challenge.</w:t>
      </w:r>
    </w:p>
    <w:sectPr w:rsidR="008E6F49" w:rsidRPr="00741DBE" w:rsidSect="00741D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CF224F" w14:textId="77777777" w:rsidR="00D97211" w:rsidRDefault="00D97211" w:rsidP="00C32F4E">
      <w:pPr>
        <w:spacing w:after="0"/>
      </w:pPr>
      <w:r>
        <w:separator/>
      </w:r>
    </w:p>
  </w:endnote>
  <w:endnote w:type="continuationSeparator" w:id="0">
    <w:p w14:paraId="5ABBA464" w14:textId="77777777" w:rsidR="00D97211" w:rsidRDefault="00D97211" w:rsidP="00C32F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1E6E86" w14:textId="77777777" w:rsidR="00D97211" w:rsidRDefault="00D97211" w:rsidP="00C32F4E">
      <w:pPr>
        <w:spacing w:after="0"/>
      </w:pPr>
      <w:r>
        <w:separator/>
      </w:r>
    </w:p>
  </w:footnote>
  <w:footnote w:type="continuationSeparator" w:id="0">
    <w:p w14:paraId="25F88ED1" w14:textId="77777777" w:rsidR="00D97211" w:rsidRDefault="00D97211" w:rsidP="00C32F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F49"/>
    <w:rsid w:val="00275831"/>
    <w:rsid w:val="003F1624"/>
    <w:rsid w:val="0055324D"/>
    <w:rsid w:val="00564F5B"/>
    <w:rsid w:val="00741DBE"/>
    <w:rsid w:val="00785141"/>
    <w:rsid w:val="008E6F49"/>
    <w:rsid w:val="00A76680"/>
    <w:rsid w:val="00B5440A"/>
    <w:rsid w:val="00B6274F"/>
    <w:rsid w:val="00C32F4E"/>
    <w:rsid w:val="00D75235"/>
    <w:rsid w:val="00D97211"/>
    <w:rsid w:val="00E2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B98F0B"/>
  <w15:chartTrackingRefBased/>
  <w15:docId w15:val="{73561BEA-3651-4128-9577-4369F71B9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6F4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F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F4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F4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F4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F4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F4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F4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F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F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F4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E6F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F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F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F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2F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2F4E"/>
  </w:style>
  <w:style w:type="paragraph" w:styleId="Footer">
    <w:name w:val="footer"/>
    <w:basedOn w:val="Normal"/>
    <w:link w:val="FooterChar"/>
    <w:uiPriority w:val="99"/>
    <w:unhideWhenUsed/>
    <w:rsid w:val="00C32F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2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6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대영</dc:creator>
  <cp:keywords/>
  <dc:description/>
  <cp:lastModifiedBy>Revathi   Thangaraj</cp:lastModifiedBy>
  <cp:revision>4</cp:revision>
  <dcterms:created xsi:type="dcterms:W3CDTF">2025-11-13T09:05:00Z</dcterms:created>
  <dcterms:modified xsi:type="dcterms:W3CDTF">2025-11-19T12:26:00Z</dcterms:modified>
</cp:coreProperties>
</file>